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Table S1 </w:t>
      </w:r>
      <w:r>
        <w:rPr>
          <w:rFonts w:hint="default" w:ascii="Times New Roman Regular" w:hAnsi="Times New Roman Regular" w:cs="Times New Roman Regular"/>
        </w:rPr>
        <w:t>Diagnostic performance of different models.</w:t>
      </w:r>
    </w:p>
    <w:tbl>
      <w:tblPr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00"/>
        <w:gridCol w:w="962"/>
        <w:gridCol w:w="1671"/>
        <w:gridCol w:w="965"/>
        <w:gridCol w:w="987"/>
        <w:gridCol w:w="996"/>
        <w:gridCol w:w="965"/>
        <w:gridCol w:w="965"/>
        <w:gridCol w:w="1081"/>
      </w:tblGrid>
      <w:tr>
        <w:trPr>
          <w:trHeight w:val="336" w:hRule="atLeast"/>
          <w:jc w:val="center"/>
        </w:trPr>
        <w:tc>
          <w:tcPr>
            <w:tcW w:w="4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hort</w:t>
            </w:r>
          </w:p>
        </w:tc>
        <w:tc>
          <w:tcPr>
            <w:tcW w:w="7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C</w:t>
            </w:r>
          </w:p>
        </w:tc>
        <w:tc>
          <w:tcPr>
            <w:tcW w:w="7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C 95%CI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Accurac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Sensitiv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Specificity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PV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PV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  <w:tc>
          <w:tcPr>
            <w:tcW w:w="4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cis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21 - 0.98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0</w:t>
            </w:r>
            <w:bookmarkStart w:id="0" w:name="_GoBack"/>
            <w:bookmarkEnd w:id="0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70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iveBay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10 - 0.98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iveBay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71 - 0.98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N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42 - 0.97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N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04 - 0.96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cisionTre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44 - 0.97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cisionTre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81 - 0.65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domFore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99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domFore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36 - 0.97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traTre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9 - 0.98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traTre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85 - 0.97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7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27 - 0.99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93 - 0.99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ghtGB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714 - 0.97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dientBoost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42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adientBoost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696 - 0.94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aBoo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67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aBoo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38 - 0.99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66 - 0.98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2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f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18 - 0.99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bf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68 - 0.99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near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48 - 0.98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near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03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moid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94 - 0.97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gmoid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45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ly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29 - 0.99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ly_SV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316 - 0.99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33 - 0.98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052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G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42 - 0.98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G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24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Boos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86 - 1.0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  <w:jc w:val="center"/>
        </w:trPr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tBoost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19 - 0.9831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</w:tr>
    </w:tbl>
    <w:p/>
    <w:sectPr>
      <w:pgSz w:w="14740" w:h="31181"/>
      <w:pgMar w:top="1440" w:right="1800" w:bottom="1440" w:left="1800" w:header="851" w:footer="992" w:gutter="0"/>
      <w:paperSrc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useoSans-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useoSans-5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F506B"/>
    <w:rsid w:val="2DD6FE72"/>
    <w:rsid w:val="58F84CAE"/>
    <w:rsid w:val="7BDD8CE2"/>
    <w:rsid w:val="B2F71FAD"/>
    <w:rsid w:val="BFFF506B"/>
    <w:rsid w:val="EFEB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23:01:00Z</dcterms:created>
  <dc:creator>月满西楼</dc:creator>
  <cp:lastModifiedBy>月满西楼</cp:lastModifiedBy>
  <dcterms:modified xsi:type="dcterms:W3CDTF">2025-01-14T23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1E635B61664024D317C8667068EBC1E_41</vt:lpwstr>
  </property>
</Properties>
</file>